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51754" w14:textId="198E3DF4" w:rsidR="00315850" w:rsidRPr="00315850" w:rsidRDefault="00315850">
      <w:r>
        <w:rPr>
          <w:noProof/>
        </w:rPr>
        <w:drawing>
          <wp:inline distT="0" distB="0" distL="0" distR="0" wp14:anchorId="5BAB0DD9" wp14:editId="1E7E19B6">
            <wp:extent cx="5724525" cy="6687820"/>
            <wp:effectExtent l="0" t="0" r="9525" b="0"/>
            <wp:docPr id="18461881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687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599CD1" w14:textId="77777777" w:rsidR="00315850" w:rsidRDefault="00315850">
      <w:pPr>
        <w:rPr>
          <w:b/>
          <w:bCs/>
        </w:rPr>
      </w:pPr>
    </w:p>
    <w:p w14:paraId="2427AC5C" w14:textId="3054B01D" w:rsidR="009E1C0B" w:rsidRDefault="009E1C0B">
      <w:r w:rsidRPr="00094896">
        <w:rPr>
          <w:b/>
          <w:bCs/>
        </w:rPr>
        <w:t>Supplementary Figure 1.</w:t>
      </w:r>
      <w:r>
        <w:t xml:space="preserve"> </w:t>
      </w:r>
      <w:r w:rsidR="00094896">
        <w:t>Pearson correlation matri</w:t>
      </w:r>
      <w:r w:rsidR="000D2490">
        <w:t>ces</w:t>
      </w:r>
      <w:r w:rsidR="00094896">
        <w:t xml:space="preserve"> for the </w:t>
      </w:r>
      <w:r w:rsidR="00655D62">
        <w:t xml:space="preserve">reading measures calculated for </w:t>
      </w:r>
      <w:r w:rsidR="00094896">
        <w:t xml:space="preserve">A) the </w:t>
      </w:r>
      <w:r w:rsidR="003F0901">
        <w:t>U</w:t>
      </w:r>
      <w:r w:rsidR="00655D62">
        <w:t>K</w:t>
      </w:r>
      <w:r w:rsidR="003F0901">
        <w:t xml:space="preserve"> Dyslexia</w:t>
      </w:r>
      <w:r w:rsidR="00094896">
        <w:t xml:space="preserve"> cohorts from w</w:t>
      </w:r>
      <w:r w:rsidR="003F0901">
        <w:t>hich</w:t>
      </w:r>
      <w:r w:rsidR="00094896">
        <w:t xml:space="preserve"> the </w:t>
      </w:r>
      <w:r w:rsidR="00595433">
        <w:t>d</w:t>
      </w:r>
      <w:r w:rsidR="00094896">
        <w:t>iscovery samples w</w:t>
      </w:r>
      <w:r w:rsidR="00040F46">
        <w:t>ere</w:t>
      </w:r>
      <w:r w:rsidR="00094896">
        <w:t xml:space="preserve"> derived and B) the </w:t>
      </w:r>
      <w:r w:rsidR="00F06587">
        <w:t xml:space="preserve">UK </w:t>
      </w:r>
      <w:r w:rsidR="00315850">
        <w:t>T</w:t>
      </w:r>
      <w:r w:rsidR="00094896">
        <w:t xml:space="preserve">win cohort from which the follow-up </w:t>
      </w:r>
      <w:r w:rsidR="00BB1CC2">
        <w:t xml:space="preserve">samples </w:t>
      </w:r>
      <w:r w:rsidR="00094896">
        <w:t>were derived.</w:t>
      </w:r>
    </w:p>
    <w:p w14:paraId="66F037D7" w14:textId="77777777" w:rsidR="009E1C0B" w:rsidRDefault="009E1C0B"/>
    <w:p w14:paraId="7C14C30D" w14:textId="468F19B4" w:rsidR="00431C48" w:rsidRDefault="00431C48"/>
    <w:sectPr w:rsidR="00431C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BAE"/>
    <w:rsid w:val="00040F46"/>
    <w:rsid w:val="00094896"/>
    <w:rsid w:val="000D2490"/>
    <w:rsid w:val="00220BAE"/>
    <w:rsid w:val="00315850"/>
    <w:rsid w:val="003F0901"/>
    <w:rsid w:val="00431C48"/>
    <w:rsid w:val="00520AB5"/>
    <w:rsid w:val="00595433"/>
    <w:rsid w:val="005B7344"/>
    <w:rsid w:val="006020C1"/>
    <w:rsid w:val="00636457"/>
    <w:rsid w:val="00655D62"/>
    <w:rsid w:val="009E1C0B"/>
    <w:rsid w:val="00A173CF"/>
    <w:rsid w:val="00AC2A7E"/>
    <w:rsid w:val="00BB1CC2"/>
    <w:rsid w:val="00C615D0"/>
    <w:rsid w:val="00D95018"/>
    <w:rsid w:val="00DF72F9"/>
    <w:rsid w:val="00E322BD"/>
    <w:rsid w:val="00F06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B21BB"/>
  <w15:chartTrackingRefBased/>
  <w15:docId w15:val="{E957DF5A-15F3-4C2D-957A-FACB8FA12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0B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0B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B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0B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0B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0B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0B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0B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0B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0B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0B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B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0B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0B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0B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0B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0B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0B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0B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0B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0B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0B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0B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0B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0B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0B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0B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0B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0B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Paracchini</dc:creator>
  <cp:keywords/>
  <dc:description/>
  <cp:lastModifiedBy>Silvia Paracchini</cp:lastModifiedBy>
  <cp:revision>12</cp:revision>
  <dcterms:created xsi:type="dcterms:W3CDTF">2025-06-20T09:14:00Z</dcterms:created>
  <dcterms:modified xsi:type="dcterms:W3CDTF">2025-06-28T15:35:00Z</dcterms:modified>
</cp:coreProperties>
</file>